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FB1C9" w14:textId="77777777" w:rsidR="00C3010E" w:rsidRPr="00185731" w:rsidRDefault="00C3010E" w:rsidP="00C3010E">
      <w:pPr>
        <w:rPr>
          <w:rFonts w:ascii="Cambria" w:hAnsi="Cambria"/>
          <w:b/>
          <w:lang w:val="en-US"/>
        </w:rPr>
      </w:pPr>
    </w:p>
    <w:p w14:paraId="393464E1" w14:textId="636C1574" w:rsidR="00C3010E" w:rsidRPr="00184C33" w:rsidRDefault="00412D4D" w:rsidP="00C3010E">
      <w:pPr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 xml:space="preserve">S1 </w:t>
      </w:r>
      <w:r w:rsidR="00C3010E">
        <w:rPr>
          <w:rFonts w:ascii="Cambria" w:hAnsi="Cambria"/>
          <w:b/>
          <w:lang w:val="en-US"/>
        </w:rPr>
        <w:t>Table</w:t>
      </w:r>
      <w:r>
        <w:rPr>
          <w:rFonts w:ascii="Cambria" w:hAnsi="Cambria"/>
          <w:b/>
          <w:lang w:val="en-US"/>
        </w:rPr>
        <w:t>.</w:t>
      </w:r>
      <w:r w:rsidR="00C3010E" w:rsidRPr="00184C33">
        <w:rPr>
          <w:rFonts w:ascii="Cambria" w:hAnsi="Cambria"/>
          <w:b/>
          <w:lang w:val="en-US"/>
        </w:rPr>
        <w:t xml:space="preserve"> Comparison between imputed and non-imputed datasets</w:t>
      </w:r>
    </w:p>
    <w:tbl>
      <w:tblPr>
        <w:tblW w:w="10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2001"/>
        <w:gridCol w:w="1973"/>
        <w:gridCol w:w="1276"/>
        <w:gridCol w:w="712"/>
      </w:tblGrid>
      <w:tr w:rsidR="00C3010E" w:rsidRPr="00185731" w14:paraId="29F75D53" w14:textId="77777777" w:rsidTr="002E2120">
        <w:trPr>
          <w:cantSplit/>
          <w:tblHeader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0EE521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Variable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78F137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Non-imputed data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CA96BB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Imputed data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057646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Missing values (N)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973C77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P</w:t>
            </w:r>
          </w:p>
        </w:tc>
      </w:tr>
      <w:tr w:rsidR="00C3010E" w:rsidRPr="00185731" w14:paraId="4228AFAF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11C4068E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Smoking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283C416A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40 (59.7)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2AA65274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43 (59.7)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49B608E7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5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67805ACF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.00</w:t>
            </w:r>
          </w:p>
        </w:tc>
      </w:tr>
      <w:tr w:rsidR="00C3010E" w:rsidRPr="00185731" w14:paraId="0DFA5166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DE8A969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SBP (mmHg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51B7FD02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32 [122 ; 140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1A7203BB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32 [122.5 ; 139.5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2305D3C8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2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319A77FF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9</w:t>
            </w:r>
          </w:p>
        </w:tc>
      </w:tr>
      <w:tr w:rsidR="00C3010E" w:rsidRPr="00185731" w14:paraId="5060D35C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57116EC6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DBP (mmHg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52D38F06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79.5 [70 ; 85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1922C501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79.5 [69 ; 85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65EC7973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2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3BFC128F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6</w:t>
            </w:r>
          </w:p>
        </w:tc>
      </w:tr>
      <w:tr w:rsidR="00C3010E" w:rsidRPr="00185731" w14:paraId="2CA7D21C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D996157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HbA1c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7038162D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5.8 [5.5 ; 6.3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32B7B8CE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5.8 [5.5 ; 6.3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4D39856F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32C0E1EB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8</w:t>
            </w:r>
          </w:p>
        </w:tc>
      </w:tr>
      <w:tr w:rsidR="00C3010E" w:rsidRPr="00185731" w14:paraId="0A09F36D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3D343891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Fasting Glucose (mmol/l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176AD597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5.7 [5.3 ; 6.2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7890BD32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5.7 [5.3 ; 6.2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63B721F8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6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039F1C36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8</w:t>
            </w:r>
          </w:p>
        </w:tc>
      </w:tr>
      <w:tr w:rsidR="00C3010E" w:rsidRPr="00185731" w14:paraId="3014A1C3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3ACC4BBA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Insulinemia (µUl/ml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4A820213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8.7 [6.4 ; 13.3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78967521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8.7 [6.4 ; 13.3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3F187836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8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28C887F6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9</w:t>
            </w:r>
          </w:p>
        </w:tc>
      </w:tr>
      <w:tr w:rsidR="00C3010E" w:rsidRPr="00185731" w14:paraId="2F1ACC49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28E94ED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hsCRP (mg/l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52F40ED4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4.2 [2.1 ; 8.9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77E9C6D6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4.4 [2.1 ; 9.2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5E7DE831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8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1F4181BC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79</w:t>
            </w:r>
          </w:p>
        </w:tc>
      </w:tr>
      <w:tr w:rsidR="00C3010E" w:rsidRPr="00185731" w14:paraId="4DBC2172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321BCED5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FVC (% of predicted value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6FDA91B3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99 [84 ; 106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2F147571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97.5 [84 ; 106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3EEA3BCE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3B0519D0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87</w:t>
            </w:r>
          </w:p>
        </w:tc>
      </w:tr>
      <w:tr w:rsidR="00C3010E" w:rsidRPr="00185731" w14:paraId="7253AE9A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455BE6EF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EV1 (% of predicted value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71B73477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92 [82 ; 103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1C64AAAD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91 [82 ; 102.5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5CF4629F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26785B4F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81</w:t>
            </w:r>
          </w:p>
        </w:tc>
      </w:tr>
      <w:tr w:rsidR="00C3010E" w:rsidRPr="00185731" w14:paraId="340419C3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0F5E4009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FEV1/ FVC (%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2DCB56F0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80.6 [75.5 ; 84.1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6CD2FB78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80.2 [74.3 ; 84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750612F7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05128EFC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84</w:t>
            </w:r>
          </w:p>
        </w:tc>
      </w:tr>
      <w:tr w:rsidR="00C3010E" w:rsidRPr="00185731" w14:paraId="52B2C817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1C5D1ADE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VFEV1/ FVC &lt; 70%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3ADC8600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7 (10.1)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390D6F30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7 (9.7)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536F5F53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72A8D9A7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3</w:t>
            </w:r>
          </w:p>
        </w:tc>
      </w:tr>
      <w:tr w:rsidR="00C3010E" w:rsidRPr="00185731" w14:paraId="4A11350B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FB2EDE7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TLC (% of predicted value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7E5D7EB2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03.5 [96.5 ; 114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63D27350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04 [97 ; 113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1B9EBF9F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8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3429FE65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7</w:t>
            </w:r>
          </w:p>
        </w:tc>
      </w:tr>
      <w:tr w:rsidR="00C3010E" w:rsidRPr="00185731" w14:paraId="53A1EBB9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112CC45C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Epworth Sleepiness Scale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7D75BD55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2 [8 ; 16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28ED63C3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2 [8 ; 16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3618E950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74BB61C0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7</w:t>
            </w:r>
          </w:p>
        </w:tc>
      </w:tr>
      <w:tr w:rsidR="00C3010E" w:rsidRPr="00185731" w14:paraId="2F15251A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05DD047B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AHI (/hour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0B01A838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6.1 [23.3 ; 75.2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599F3566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7.6 [24.8 ; 74.6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4BD067B7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2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1527B345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8</w:t>
            </w:r>
          </w:p>
        </w:tc>
      </w:tr>
      <w:tr w:rsidR="00C3010E" w:rsidRPr="00185731" w14:paraId="40819722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593D116A" w14:textId="77777777" w:rsidR="00C3010E" w:rsidRPr="00185731" w:rsidRDefault="00C3010E" w:rsidP="002E2120">
            <w:pPr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Mean nocturnal SpO2 (% of total sleep time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16D1E77A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92 [89 ; 94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0DA9F03E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92 [89 ; 94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4B72217C" w14:textId="77777777" w:rsidR="00C3010E" w:rsidRPr="00185731" w:rsidRDefault="00C3010E" w:rsidP="002E2120">
            <w:pPr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2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747B7D44" w14:textId="77777777" w:rsidR="00C3010E" w:rsidRPr="00185731" w:rsidRDefault="00C3010E" w:rsidP="002E2120">
            <w:pPr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9</w:t>
            </w:r>
          </w:p>
        </w:tc>
      </w:tr>
      <w:tr w:rsidR="00C3010E" w:rsidRPr="00185731" w14:paraId="61DC5013" w14:textId="77777777" w:rsidTr="002E2120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468FCFE3" w14:textId="77777777" w:rsidR="00C3010E" w:rsidRPr="00185731" w:rsidRDefault="00C3010E" w:rsidP="002E2120">
            <w:pPr>
              <w:keepNext/>
              <w:adjustRightInd w:val="0"/>
              <w:spacing w:before="60" w:after="60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Sleep time spent with SpO2 &lt; 90%  (% of total sleep time)</w:t>
            </w:r>
          </w:p>
        </w:tc>
        <w:tc>
          <w:tcPr>
            <w:tcW w:w="2001" w:type="dxa"/>
            <w:shd w:val="clear" w:color="auto" w:fill="FFFFFF"/>
            <w:tcMar>
              <w:left w:w="60" w:type="dxa"/>
              <w:right w:w="60" w:type="dxa"/>
            </w:tcMar>
          </w:tcPr>
          <w:p w14:paraId="16271DD2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1 [2 ; 43]</w:t>
            </w:r>
          </w:p>
        </w:tc>
        <w:tc>
          <w:tcPr>
            <w:tcW w:w="1973" w:type="dxa"/>
            <w:shd w:val="clear" w:color="auto" w:fill="FFFFFF"/>
            <w:tcMar>
              <w:left w:w="60" w:type="dxa"/>
              <w:right w:w="60" w:type="dxa"/>
            </w:tcMar>
          </w:tcPr>
          <w:p w14:paraId="75AFB968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11.1 [2.2 ; 43]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7168CCDB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3</w:t>
            </w:r>
          </w:p>
        </w:tc>
        <w:tc>
          <w:tcPr>
            <w:tcW w:w="712" w:type="dxa"/>
            <w:shd w:val="clear" w:color="auto" w:fill="FFFFFF"/>
            <w:tcMar>
              <w:left w:w="60" w:type="dxa"/>
              <w:right w:w="60" w:type="dxa"/>
            </w:tcMar>
          </w:tcPr>
          <w:p w14:paraId="5C87D3FC" w14:textId="77777777" w:rsidR="00C3010E" w:rsidRPr="00185731" w:rsidRDefault="00C3010E" w:rsidP="002E2120">
            <w:pPr>
              <w:keepNext/>
              <w:adjustRightInd w:val="0"/>
              <w:spacing w:before="60" w:after="60"/>
              <w:jc w:val="right"/>
              <w:rPr>
                <w:rFonts w:ascii="Cambria" w:hAnsi="Cambria" w:cs="Arial"/>
                <w:color w:val="000000"/>
                <w:lang w:val="en-US"/>
              </w:rPr>
            </w:pPr>
            <w:r w:rsidRPr="00185731">
              <w:rPr>
                <w:rFonts w:ascii="Cambria" w:hAnsi="Cambria" w:cs="Arial"/>
                <w:color w:val="000000"/>
                <w:lang w:val="en-US"/>
              </w:rPr>
              <w:t>0.90</w:t>
            </w:r>
          </w:p>
        </w:tc>
      </w:tr>
    </w:tbl>
    <w:p w14:paraId="5BF8C776" w14:textId="77777777" w:rsidR="00C3010E" w:rsidRPr="00185731" w:rsidRDefault="00C3010E" w:rsidP="00C3010E">
      <w:pPr>
        <w:rPr>
          <w:rFonts w:ascii="Cambria" w:hAnsi="Cambria"/>
          <w:lang w:val="en-US"/>
        </w:rPr>
      </w:pPr>
      <w:r w:rsidRPr="00185731">
        <w:rPr>
          <w:rFonts w:ascii="Cambria" w:hAnsi="Cambria"/>
          <w:lang w:val="en-US"/>
        </w:rPr>
        <w:t>There were no differences between imputed and non</w:t>
      </w:r>
      <w:r>
        <w:rPr>
          <w:rFonts w:ascii="Cambria" w:hAnsi="Cambria"/>
          <w:lang w:val="en-US"/>
        </w:rPr>
        <w:t>-</w:t>
      </w:r>
      <w:r w:rsidRPr="00185731">
        <w:rPr>
          <w:rFonts w:ascii="Cambria" w:hAnsi="Cambria"/>
          <w:lang w:val="en-US"/>
        </w:rPr>
        <w:t>imputed datasets for variables with missing values.</w:t>
      </w:r>
    </w:p>
    <w:p w14:paraId="7208DC8C" w14:textId="77777777" w:rsidR="00C3010E" w:rsidRDefault="00C3010E" w:rsidP="00C3010E">
      <w:pPr>
        <w:rPr>
          <w:lang w:val="en-US"/>
        </w:rPr>
      </w:pPr>
    </w:p>
    <w:sectPr w:rsidR="00C3010E" w:rsidSect="00014558"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FDFD7" w14:textId="77777777" w:rsidR="004E4D7F" w:rsidRDefault="00491678">
      <w:r>
        <w:separator/>
      </w:r>
    </w:p>
  </w:endnote>
  <w:endnote w:type="continuationSeparator" w:id="0">
    <w:p w14:paraId="06B1ECEB" w14:textId="77777777" w:rsidR="004E4D7F" w:rsidRDefault="00491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2792866"/>
      <w:docPartObj>
        <w:docPartGallery w:val="Page Numbers (Bottom of Page)"/>
        <w:docPartUnique/>
      </w:docPartObj>
    </w:sdtPr>
    <w:sdtEndPr/>
    <w:sdtContent>
      <w:p w14:paraId="49428460" w14:textId="77777777" w:rsidR="00CE060B" w:rsidRDefault="00C301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17DD2C39" w14:textId="77777777" w:rsidR="00CE060B" w:rsidRDefault="00412D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B9AF0" w14:textId="77777777" w:rsidR="004E4D7F" w:rsidRDefault="00491678">
      <w:r>
        <w:separator/>
      </w:r>
    </w:p>
  </w:footnote>
  <w:footnote w:type="continuationSeparator" w:id="0">
    <w:p w14:paraId="07AC35AE" w14:textId="77777777" w:rsidR="004E4D7F" w:rsidRDefault="00491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9D26E6"/>
    <w:multiLevelType w:val="hybridMultilevel"/>
    <w:tmpl w:val="EDA21ED6"/>
    <w:lvl w:ilvl="0" w:tplc="7B669B1C">
      <w:start w:val="5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010E"/>
    <w:rsid w:val="001A4519"/>
    <w:rsid w:val="00387E98"/>
    <w:rsid w:val="00393561"/>
    <w:rsid w:val="00412D4D"/>
    <w:rsid w:val="00491678"/>
    <w:rsid w:val="004E4D7F"/>
    <w:rsid w:val="00C3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03AF6"/>
  <w15:docId w15:val="{A7EA4236-73E2-4124-AFE5-CB5B1EB9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10E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10E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301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10E"/>
    <w:rPr>
      <w:rFonts w:eastAsiaTheme="minorEastAsia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C3010E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0DA02C-0D37-4752-8670-E4456CA835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0133B4-7887-4832-8A49-3C5B683B7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61C842-9371-4D8B-A83C-1F25968958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LIAN DESAYES Ingrid</dc:creator>
  <cp:lastModifiedBy>chn off32</cp:lastModifiedBy>
  <cp:revision>5</cp:revision>
  <dcterms:created xsi:type="dcterms:W3CDTF">2020-07-27T19:56:00Z</dcterms:created>
  <dcterms:modified xsi:type="dcterms:W3CDTF">2020-07-29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